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39609" w14:textId="282AE88C" w:rsidR="00411462" w:rsidRDefault="009D6C3F">
      <w:r w:rsidRPr="009D6C3F">
        <w:rPr>
          <w:noProof/>
        </w:rPr>
        <w:drawing>
          <wp:inline distT="0" distB="0" distL="0" distR="0" wp14:anchorId="112810B7" wp14:editId="2EF94812">
            <wp:extent cx="5829300" cy="2011680"/>
            <wp:effectExtent l="0" t="0" r="0" b="0"/>
            <wp:docPr id="1637434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434410" name=""/>
                    <pic:cNvPicPr/>
                  </pic:nvPicPr>
                  <pic:blipFill rotWithShape="1">
                    <a:blip r:embed="rId4"/>
                    <a:srcRect t="20626" b="24374"/>
                    <a:stretch/>
                  </pic:blipFill>
                  <pic:spPr bwMode="auto">
                    <a:xfrm>
                      <a:off x="0" y="0"/>
                      <a:ext cx="5829300" cy="20116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E4CB36" w14:textId="77777777" w:rsidR="009D6C3F" w:rsidRDefault="009D6C3F"/>
    <w:p w14:paraId="616DCA4A" w14:textId="6CD80D88" w:rsidR="009D6C3F" w:rsidRPr="009D6C3F" w:rsidRDefault="009D6C3F" w:rsidP="009D6C3F">
      <w:pPr>
        <w:jc w:val="both"/>
        <w:rPr>
          <w:rFonts w:ascii="Times New Roman" w:hAnsi="Times New Roman" w:cs="Times New Roman"/>
        </w:rPr>
      </w:pPr>
      <w:r w:rsidRPr="009D6C3F">
        <w:rPr>
          <w:rFonts w:ascii="Times New Roman" w:hAnsi="Times New Roman" w:cs="Times New Roman"/>
          <w:b/>
          <w:bCs/>
        </w:rPr>
        <w:t>Supplemental Figure 1.</w:t>
      </w:r>
      <w:r>
        <w:rPr>
          <w:rFonts w:ascii="Times New Roman" w:hAnsi="Times New Roman" w:cs="Times New Roman"/>
        </w:rPr>
        <w:t xml:space="preserve"> </w:t>
      </w:r>
      <w:r w:rsidRPr="009D6C3F">
        <w:rPr>
          <w:rFonts w:ascii="Times New Roman" w:hAnsi="Times New Roman" w:cs="Times New Roman"/>
        </w:rPr>
        <w:t>Graph Schematic of Study Design</w:t>
      </w:r>
      <w:r>
        <w:rPr>
          <w:rFonts w:ascii="Times New Roman" w:hAnsi="Times New Roman" w:cs="Times New Roman"/>
        </w:rPr>
        <w:t>.</w:t>
      </w:r>
      <w:r w:rsidR="00756A07">
        <w:rPr>
          <w:rFonts w:ascii="Times New Roman" w:hAnsi="Times New Roman" w:cs="Times New Roman"/>
        </w:rPr>
        <w:t xml:space="preserve"> Type A, B, C represent the different ways that labeled standards were used. </w:t>
      </w:r>
    </w:p>
    <w:sectPr w:rsidR="009D6C3F" w:rsidRPr="009D6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C29"/>
    <w:rsid w:val="000255E7"/>
    <w:rsid w:val="000E0DCE"/>
    <w:rsid w:val="001215DA"/>
    <w:rsid w:val="001D4662"/>
    <w:rsid w:val="002643B7"/>
    <w:rsid w:val="002E03B0"/>
    <w:rsid w:val="00356F50"/>
    <w:rsid w:val="00411462"/>
    <w:rsid w:val="00412A1F"/>
    <w:rsid w:val="00480A5F"/>
    <w:rsid w:val="004B32A9"/>
    <w:rsid w:val="004C4F55"/>
    <w:rsid w:val="00512E0D"/>
    <w:rsid w:val="006978D8"/>
    <w:rsid w:val="006D3C29"/>
    <w:rsid w:val="00756A07"/>
    <w:rsid w:val="007C14F7"/>
    <w:rsid w:val="008C7ED8"/>
    <w:rsid w:val="00952E2D"/>
    <w:rsid w:val="009D6C3F"/>
    <w:rsid w:val="00A041F5"/>
    <w:rsid w:val="00A171EC"/>
    <w:rsid w:val="00A37DBB"/>
    <w:rsid w:val="00A82A9C"/>
    <w:rsid w:val="00AB0B23"/>
    <w:rsid w:val="00C534D1"/>
    <w:rsid w:val="00CD06F1"/>
    <w:rsid w:val="00DA1487"/>
    <w:rsid w:val="00DB7B1D"/>
    <w:rsid w:val="00E834DF"/>
    <w:rsid w:val="00EA0BAB"/>
    <w:rsid w:val="00ED3B50"/>
    <w:rsid w:val="00F114DD"/>
    <w:rsid w:val="00F46F49"/>
    <w:rsid w:val="00F52CAE"/>
    <w:rsid w:val="00F658C6"/>
    <w:rsid w:val="00F75022"/>
    <w:rsid w:val="00F83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36895"/>
  <w15:chartTrackingRefBased/>
  <w15:docId w15:val="{8AFEF407-2BEC-FC4C-AEAF-B4D87E7D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ystyle1">
    <w:name w:val="my_style_1"/>
    <w:basedOn w:val="TableNormal"/>
    <w:uiPriority w:val="99"/>
    <w:rsid w:val="00C534D1"/>
    <w:rPr>
      <w:kern w:val="0"/>
      <w14:ligatures w14:val="none"/>
    </w:rPr>
    <w:tblPr>
      <w:tblBorders>
        <w:top w:val="single" w:sz="4" w:space="0" w:color="auto"/>
      </w:tblBorders>
    </w:tblPr>
  </w:style>
  <w:style w:type="paragraph" w:styleId="TOC1">
    <w:name w:val="toc 1"/>
    <w:basedOn w:val="Normal"/>
    <w:next w:val="TOC2"/>
    <w:autoRedefine/>
    <w:uiPriority w:val="39"/>
    <w:unhideWhenUsed/>
    <w:qFormat/>
    <w:rsid w:val="00F75022"/>
    <w:pPr>
      <w:jc w:val="both"/>
    </w:pPr>
    <w:rPr>
      <w:rFonts w:ascii="Arial" w:hAnsi="Arial" w:cstheme="minorHAnsi"/>
      <w:bCs/>
      <w:iCs/>
      <w:sz w:val="22"/>
    </w:rPr>
  </w:style>
  <w:style w:type="paragraph" w:styleId="TOC2">
    <w:name w:val="toc 2"/>
    <w:basedOn w:val="Normal"/>
    <w:next w:val="TOC3"/>
    <w:autoRedefine/>
    <w:uiPriority w:val="39"/>
    <w:unhideWhenUsed/>
    <w:qFormat/>
    <w:rsid w:val="00F75022"/>
    <w:pPr>
      <w:ind w:left="720"/>
      <w:jc w:val="both"/>
    </w:pPr>
    <w:rPr>
      <w:rFonts w:ascii="Arial" w:hAnsi="Arial" w:cstheme="minorHAnsi"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75022"/>
    <w:pPr>
      <w:ind w:left="1440"/>
      <w:jc w:val="both"/>
    </w:pPr>
    <w:rPr>
      <w:rFonts w:ascii="Arial" w:hAnsi="Arial" w:cstheme="minorHAnsi"/>
      <w:sz w:val="22"/>
      <w:szCs w:val="20"/>
    </w:rPr>
  </w:style>
  <w:style w:type="paragraph" w:styleId="Revision">
    <w:name w:val="Revision"/>
    <w:hidden/>
    <w:uiPriority w:val="99"/>
    <w:semiHidden/>
    <w:rsid w:val="00756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Juarez</dc:creator>
  <cp:keywords/>
  <dc:description/>
  <cp:lastModifiedBy>Argueso,Cris</cp:lastModifiedBy>
  <cp:revision>4</cp:revision>
  <dcterms:created xsi:type="dcterms:W3CDTF">2025-11-25T21:10:00Z</dcterms:created>
  <dcterms:modified xsi:type="dcterms:W3CDTF">2026-02-26T14:05:00Z</dcterms:modified>
</cp:coreProperties>
</file>